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46C" w:rsidRDefault="0061046C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269"/>
        <w:gridCol w:w="689"/>
        <w:gridCol w:w="1412"/>
        <w:gridCol w:w="912"/>
        <w:gridCol w:w="285"/>
        <w:gridCol w:w="689"/>
        <w:gridCol w:w="1354"/>
        <w:gridCol w:w="912"/>
      </w:tblGrid>
      <w:tr w:rsidR="009A6DB9" w:rsidRPr="00AD7642" w:rsidTr="00E075A7">
        <w:trPr>
          <w:trHeight w:val="300"/>
        </w:trPr>
        <w:tc>
          <w:tcPr>
            <w:tcW w:w="11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Clinicopathological parameters</w:t>
            </w:r>
          </w:p>
        </w:tc>
        <w:tc>
          <w:tcPr>
            <w:tcW w:w="17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Univariate analysi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8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Multivariate analysis</w:t>
            </w: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HR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95% CI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P-valu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HR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95% CI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P-value</w:t>
            </w: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MALAT-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High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5.68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2.803-11.5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&lt;0.001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6.33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2.598-15.44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&lt;0.001*</w:t>
            </w: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miR-200c-3p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High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17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083-0.3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&lt;0.001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29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133-0.6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Age(year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SimSun" w:eastAsia="SimSun" w:hAnsi="SimSun" w:cs="Times New Roman" w:hint="eastAsia"/>
                <w:color w:val="000000"/>
                <w:kern w:val="0"/>
              </w:rPr>
              <w:t>≤</w:t>
            </w: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SimSun" w:eastAsia="SimSun" w:hAnsi="SimSun" w:cs="Times New Roman" w:hint="eastAsia"/>
                <w:color w:val="000000"/>
                <w:kern w:val="0"/>
              </w:rPr>
              <w:t>＞</w:t>
            </w: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.95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.013-3.7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046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.12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588-2.1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7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Tumor loca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Head, neck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Body, tai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.0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545-1.8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95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Tumor size(cm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SimSun" w:eastAsia="SimSun" w:hAnsi="SimSun" w:cs="Times New Roman" w:hint="eastAsia"/>
                <w:color w:val="000000"/>
                <w:kern w:val="0"/>
              </w:rPr>
              <w:t>≤</w:t>
            </w: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SimSun" w:eastAsia="SimSun" w:hAnsi="SimSun" w:cs="Times New Roman" w:hint="eastAsia"/>
                <w:color w:val="000000"/>
                <w:kern w:val="0"/>
              </w:rPr>
              <w:t>＞</w:t>
            </w: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87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469-1.6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87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Tumor differentia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Arial" w:eastAsia="SimSun" w:hAnsi="Arial" w:cs="Arial"/>
                <w:kern w:val="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Arial" w:eastAsia="SimSun" w:hAnsi="Arial" w:cs="Arial"/>
                <w:kern w:val="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Arial" w:eastAsia="SimSun" w:hAnsi="Arial" w:cs="Arial"/>
                <w:kern w:val="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Arial" w:eastAsia="SimSun" w:hAnsi="Arial" w:cs="Arial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Arial" w:eastAsia="SimSun" w:hAnsi="Arial" w:cs="Arial"/>
                <w:kern w:val="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Arial" w:eastAsia="SimSun" w:hAnsi="Arial" w:cs="Arial"/>
                <w:kern w:val="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Well, modera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Poo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74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380-1.4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39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Invasion depth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T1+T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T3+T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62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275-1.4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25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Lymph nodes metastasi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N0(negativ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N1(positiv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.82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946-3.5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07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Distant metastasi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Absent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Present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2.40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549-10.5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24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Clinical stag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Early stages (</w:t>
            </w:r>
            <w:r w:rsidRPr="00AD7642">
              <w:rPr>
                <w:rFonts w:ascii="SimSun" w:eastAsia="SimSun" w:hAnsi="SimSun" w:cs="Times New Roman" w:hint="eastAsia"/>
                <w:color w:val="000000"/>
                <w:kern w:val="0"/>
              </w:rPr>
              <w:t>≤</w:t>
            </w: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IIa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Advanced stages (</w:t>
            </w:r>
            <w:r w:rsidRPr="00AD7642">
              <w:rPr>
                <w:rFonts w:ascii="SimSun" w:eastAsia="SimSun" w:hAnsi="SimSun" w:cs="Times New Roman" w:hint="eastAsia"/>
                <w:color w:val="000000"/>
                <w:kern w:val="0"/>
              </w:rPr>
              <w:t>＞</w:t>
            </w: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IIa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2.29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.141-4.6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020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3.17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.503-6.7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002*</w:t>
            </w: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Vascular invasion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Absent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Present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90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377-2.1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8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Nervous invas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9A6DB9" w:rsidRPr="00AD7642" w:rsidTr="00E075A7">
        <w:trPr>
          <w:trHeight w:val="300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DB9" w:rsidRPr="00AD7642" w:rsidRDefault="009A6DB9" w:rsidP="00E075A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79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418-1.50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>0.47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9A6DB9" w:rsidRPr="00AD7642" w:rsidTr="00E075A7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DB9" w:rsidRPr="00AD7642" w:rsidRDefault="009A6DB9" w:rsidP="00E075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D7642">
              <w:rPr>
                <w:rFonts w:ascii="Times New Roman" w:eastAsia="SimSun" w:hAnsi="Times New Roman" w:cs="Times New Roman"/>
                <w:kern w:val="0"/>
              </w:rPr>
              <w:t>HR hazard ratio, 95% CI 95% confidence interval</w:t>
            </w:r>
          </w:p>
        </w:tc>
      </w:tr>
    </w:tbl>
    <w:p w:rsidR="006F454A" w:rsidRPr="009A6DB9" w:rsidRDefault="006F454A"/>
    <w:sectPr w:rsidR="006F454A" w:rsidRPr="009A6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C15" w:rsidRDefault="00082C15" w:rsidP="00107FAB">
      <w:r>
        <w:separator/>
      </w:r>
    </w:p>
  </w:endnote>
  <w:endnote w:type="continuationSeparator" w:id="0">
    <w:p w:rsidR="00082C15" w:rsidRDefault="00082C15" w:rsidP="00107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C15" w:rsidRDefault="00082C15" w:rsidP="00107FAB">
      <w:r>
        <w:separator/>
      </w:r>
    </w:p>
  </w:footnote>
  <w:footnote w:type="continuationSeparator" w:id="0">
    <w:p w:rsidR="00082C15" w:rsidRDefault="00082C15" w:rsidP="00107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610B2"/>
    <w:rsid w:val="00082C15"/>
    <w:rsid w:val="00107FAB"/>
    <w:rsid w:val="003202F3"/>
    <w:rsid w:val="00471E4F"/>
    <w:rsid w:val="00472655"/>
    <w:rsid w:val="0061046C"/>
    <w:rsid w:val="006F454A"/>
    <w:rsid w:val="009610B2"/>
    <w:rsid w:val="009A6DB9"/>
    <w:rsid w:val="00AD0065"/>
    <w:rsid w:val="00F6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D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FAB"/>
    <w:rPr>
      <w:sz w:val="18"/>
      <w:szCs w:val="18"/>
    </w:rPr>
  </w:style>
  <w:style w:type="table" w:styleId="TableGrid">
    <w:name w:val="Table Grid"/>
    <w:basedOn w:val="TableNormal"/>
    <w:uiPriority w:val="59"/>
    <w:rsid w:val="006F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D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FAB"/>
    <w:rPr>
      <w:sz w:val="18"/>
      <w:szCs w:val="18"/>
    </w:rPr>
  </w:style>
  <w:style w:type="table" w:styleId="TableGrid">
    <w:name w:val="Table Grid"/>
    <w:basedOn w:val="TableNormal"/>
    <w:uiPriority w:val="59"/>
    <w:rsid w:val="006F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7</Characters>
  <Application>Microsoft Office Word</Application>
  <DocSecurity>0</DocSecurity>
  <Lines>538</Lines>
  <Paragraphs>158</Paragraphs>
  <ScaleCrop>false</ScaleCrop>
  <Company>Microsoft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EDABO-ABO</cp:lastModifiedBy>
  <cp:revision>6</cp:revision>
  <dcterms:created xsi:type="dcterms:W3CDTF">2018-09-19T09:22:00Z</dcterms:created>
  <dcterms:modified xsi:type="dcterms:W3CDTF">2018-10-16T03:27:00Z</dcterms:modified>
</cp:coreProperties>
</file>